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727939" w:rsidRPr="00727939" w14:paraId="03130539" w14:textId="77777777" w:rsidTr="00DB39A2">
        <w:tc>
          <w:tcPr>
            <w:tcW w:w="82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A7453" w14:textId="2A0B1AAC" w:rsidR="00727939" w:rsidRPr="00727939" w:rsidRDefault="00E14369" w:rsidP="00167F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pple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27939" w:rsidRP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96128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="00727939" w:rsidRP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279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lpha</w:t>
            </w:r>
            <w:r w:rsid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7279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iversity</w:t>
            </w:r>
            <w:r w:rsid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279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</w:t>
            </w:r>
            <w:r w:rsid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279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e</w:t>
            </w:r>
            <w:r w:rsid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279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arly</w:t>
            </w:r>
            <w:r w:rsid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279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d</w:t>
            </w:r>
            <w:r w:rsid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279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id-term</w:t>
            </w:r>
            <w:r w:rsid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279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rms</w:t>
            </w:r>
            <w:r w:rsidR="00727939" w:rsidRPr="00727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2C0A5F" w:rsidRPr="00727939" w14:paraId="35C84E5D" w14:textId="77777777" w:rsidTr="00DB39A2">
        <w:tc>
          <w:tcPr>
            <w:tcW w:w="82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B6FAF" w14:textId="1E85A7D5" w:rsidR="002C0A5F" w:rsidRPr="00727939" w:rsidRDefault="002C0A5F" w:rsidP="00167F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rm</w:t>
            </w:r>
          </w:p>
        </w:tc>
      </w:tr>
      <w:tr w:rsidR="00727939" w:rsidRPr="00727939" w14:paraId="46E2E4B1" w14:textId="77777777" w:rsidTr="00DB39A2"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EF4E3" w14:textId="77777777" w:rsidR="00727939" w:rsidRPr="00727939" w:rsidRDefault="00727939" w:rsidP="00167F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5AD29" w14:textId="77777777" w:rsidR="00727939" w:rsidRPr="00727939" w:rsidRDefault="00727939" w:rsidP="00167F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EEWL (n=25)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0F21B" w14:textId="77777777" w:rsidR="00727939" w:rsidRPr="00727939" w:rsidRDefault="00727939" w:rsidP="00167F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EGWL (n=18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4EB86" w14:textId="77777777" w:rsidR="00727939" w:rsidRPr="00727939" w:rsidRDefault="00727939" w:rsidP="00167F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27939" w:rsidRPr="00727939" w14:paraId="25D26683" w14:textId="77777777" w:rsidTr="00DB39A2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2A41" w14:textId="073CEB01" w:rsidR="00727939" w:rsidRPr="00727939" w:rsidRDefault="002C0A5F" w:rsidP="00727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727939" w:rsidRPr="00727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o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ABD3" w14:textId="306A6824" w:rsidR="00727939" w:rsidRPr="00727939" w:rsidRDefault="005D3EF8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.2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2.4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4.5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7792" w14:textId="43792602" w:rsidR="00727939" w:rsidRPr="00727939" w:rsidRDefault="003C7935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.2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0.3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8.9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058B" w14:textId="1A34FCF9" w:rsidR="00727939" w:rsidRPr="00727939" w:rsidRDefault="00727939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C7935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727939" w:rsidRPr="00727939" w14:paraId="0CBFB18C" w14:textId="77777777" w:rsidTr="00DB39A2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71C1" w14:textId="56D9C553" w:rsidR="00727939" w:rsidRPr="00727939" w:rsidRDefault="002C0A5F" w:rsidP="00727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727939" w:rsidRPr="00727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nanc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BB7F" w14:textId="19B2F9D1" w:rsidR="00727939" w:rsidRPr="00727939" w:rsidRDefault="005D3EF8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F4CA" w14:textId="65651871" w:rsidR="00727939" w:rsidRPr="00727939" w:rsidRDefault="003C7935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DAAC" w14:textId="2ADBA8C2" w:rsidR="00727939" w:rsidRPr="00727939" w:rsidRDefault="00727939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C7935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</w:tr>
      <w:tr w:rsidR="00727939" w:rsidRPr="00727939" w14:paraId="43CB445B" w14:textId="77777777" w:rsidTr="00DB39A2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66CB" w14:textId="2937EB9C" w:rsidR="00727939" w:rsidRPr="00727939" w:rsidRDefault="002C0A5F" w:rsidP="00727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27939" w:rsidRPr="00727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n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3D8F" w14:textId="7A0273D9" w:rsidR="00727939" w:rsidRPr="00727939" w:rsidRDefault="008070D9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0"/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5930" w14:textId="49059822" w:rsidR="00727939" w:rsidRPr="00727939" w:rsidRDefault="008070D9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C79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4FCB" w14:textId="7BE4676D" w:rsidR="00727939" w:rsidRPr="00727939" w:rsidRDefault="003C7935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9</w:t>
            </w:r>
          </w:p>
        </w:tc>
      </w:tr>
      <w:tr w:rsidR="00727939" w:rsidRPr="00727939" w14:paraId="134FCA46" w14:textId="77777777" w:rsidTr="00DB39A2"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A2535" w14:textId="4CF98590" w:rsidR="00727939" w:rsidRPr="00727939" w:rsidRDefault="002C0A5F" w:rsidP="00727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27939" w:rsidRPr="00727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son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24D66" w14:textId="7D3124F1" w:rsidR="00727939" w:rsidRPr="00727939" w:rsidRDefault="003C7935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D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727939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03884" w14:textId="1875C315" w:rsidR="00727939" w:rsidRPr="00727939" w:rsidRDefault="004537B0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50075" w14:textId="72FC3960" w:rsidR="00727939" w:rsidRPr="00727939" w:rsidRDefault="003C7935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</w:tr>
      <w:tr w:rsidR="002C0A5F" w:rsidRPr="00727939" w14:paraId="1443C8A3" w14:textId="77777777" w:rsidTr="00DB39A2">
        <w:tc>
          <w:tcPr>
            <w:tcW w:w="82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0D338" w14:textId="23B21016" w:rsidR="002C0A5F" w:rsidRPr="00727939" w:rsidRDefault="00354B0F" w:rsidP="00727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ter</w:t>
            </w:r>
            <w:r w:rsidR="002C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0A5F">
              <w:rPr>
                <w:rFonts w:ascii="Times New Roman" w:hAnsi="Times New Roman" w:cs="Times New Roman" w:hint="eastAsia"/>
                <w:sz w:val="20"/>
                <w:szCs w:val="20"/>
              </w:rPr>
              <w:t>Arm</w:t>
            </w:r>
          </w:p>
        </w:tc>
      </w:tr>
      <w:tr w:rsidR="002C0A5F" w:rsidRPr="00727939" w14:paraId="2F8CA26D" w14:textId="77777777" w:rsidTr="00DB39A2"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F4B9F" w14:textId="77777777" w:rsidR="002C0A5F" w:rsidRPr="00727939" w:rsidRDefault="002C0A5F" w:rsidP="002C0A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4D1ED" w14:textId="2215D7F2" w:rsidR="002C0A5F" w:rsidRPr="00727939" w:rsidRDefault="002C0A5F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EWL (n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64FA9" w14:textId="28ADE5CE" w:rsidR="002C0A5F" w:rsidRPr="00727939" w:rsidRDefault="002C0A5F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GWL (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AC2B5" w14:textId="21CAA7DD" w:rsidR="002C0A5F" w:rsidRPr="00727939" w:rsidRDefault="002C0A5F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C0A5F" w:rsidRPr="00727939" w14:paraId="78349AB5" w14:textId="77777777" w:rsidTr="00DB39A2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8C9C" w14:textId="56370989" w:rsidR="002C0A5F" w:rsidRPr="00727939" w:rsidRDefault="002C0A5F" w:rsidP="002C0A5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27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o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2AD1" w14:textId="1B439585" w:rsidR="002C0A5F" w:rsidRPr="00727939" w:rsidRDefault="00C1558C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9.4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8.6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6E5D" w14:textId="4BBC66C9" w:rsidR="002C0A5F" w:rsidRPr="00727939" w:rsidRDefault="00C1558C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.8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5.9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5.4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C8D7" w14:textId="6A17A730" w:rsidR="002C0A5F" w:rsidRPr="00727939" w:rsidRDefault="002C0A5F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558C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2C0A5F" w:rsidRPr="00727939" w14:paraId="4257C06C" w14:textId="77777777" w:rsidTr="00DB39A2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01A0" w14:textId="783455EC" w:rsidR="002C0A5F" w:rsidRPr="00727939" w:rsidRDefault="002C0A5F" w:rsidP="002C0A5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27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nanc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11F3" w14:textId="746234E9" w:rsidR="002C0A5F" w:rsidRPr="00727939" w:rsidRDefault="00C1558C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9-0.067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3AF1" w14:textId="4339D1D5" w:rsidR="002C0A5F" w:rsidRPr="00727939" w:rsidRDefault="00C1558C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3-0.107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1B13" w14:textId="51525355" w:rsidR="002C0A5F" w:rsidRPr="00727939" w:rsidRDefault="002C0A5F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558C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</w:tr>
      <w:tr w:rsidR="002C0A5F" w:rsidRPr="00727939" w14:paraId="57BC19C1" w14:textId="77777777" w:rsidTr="00DB39A2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EA81" w14:textId="1D70DEB8" w:rsidR="002C0A5F" w:rsidRPr="00727939" w:rsidRDefault="002C0A5F" w:rsidP="002C0A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27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n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1A12" w14:textId="457F2FBC" w:rsidR="002C0A5F" w:rsidRPr="00727939" w:rsidRDefault="00C1558C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-6.5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221F" w14:textId="625D999E" w:rsidR="002C0A5F" w:rsidRPr="00727939" w:rsidRDefault="00C1558C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-7.0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DA3B" w14:textId="7380483D" w:rsidR="002C0A5F" w:rsidRPr="00727939" w:rsidRDefault="00C1558C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5</w:t>
            </w:r>
          </w:p>
        </w:tc>
      </w:tr>
      <w:tr w:rsidR="002C0A5F" w:rsidRPr="00727939" w14:paraId="3735A108" w14:textId="77777777" w:rsidTr="00DB39A2"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4F21A" w14:textId="0B688080" w:rsidR="002C0A5F" w:rsidRPr="00727939" w:rsidRDefault="002C0A5F" w:rsidP="002C0A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27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son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8CC5B" w14:textId="1105CAB1" w:rsidR="002C0A5F" w:rsidRPr="00727939" w:rsidRDefault="00C1558C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-0.97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46AAA" w14:textId="7DC004FC" w:rsidR="002C0A5F" w:rsidRPr="00727939" w:rsidRDefault="00C1558C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-0.98</w:t>
            </w:r>
            <w:r w:rsidR="002C0A5F" w:rsidRPr="00727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CF106" w14:textId="7CB2F390" w:rsidR="002C0A5F" w:rsidRPr="00727939" w:rsidRDefault="00C1558C" w:rsidP="002C0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</w:tr>
      <w:tr w:rsidR="002C0A5F" w:rsidRPr="00727939" w14:paraId="3A0237C6" w14:textId="77777777" w:rsidTr="00DB39A2">
        <w:tc>
          <w:tcPr>
            <w:tcW w:w="82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EA3E4" w14:textId="7C08F705" w:rsidR="002C0A5F" w:rsidRPr="008E4A99" w:rsidRDefault="00C56E8B" w:rsidP="00C56E8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4A99">
              <w:rPr>
                <w:rFonts w:ascii="Times New Roman" w:hAnsi="Times New Roman" w:cs="Times New Roman"/>
                <w:sz w:val="20"/>
                <w:szCs w:val="20"/>
              </w:rPr>
              <w:t>Data were presented as medians with interquartile ranges.</w:t>
            </w:r>
          </w:p>
        </w:tc>
      </w:tr>
    </w:tbl>
    <w:p w14:paraId="7812A322" w14:textId="77777777" w:rsidR="00B77D2C" w:rsidRPr="00727939" w:rsidRDefault="00B77D2C">
      <w:pPr>
        <w:rPr>
          <w:rFonts w:ascii="Times New Roman" w:hAnsi="Times New Roman" w:cs="Times New Roman"/>
          <w:sz w:val="20"/>
          <w:szCs w:val="20"/>
        </w:rPr>
      </w:pPr>
    </w:p>
    <w:sectPr w:rsidR="00B77D2C" w:rsidRPr="00727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31FD1" w14:textId="77777777" w:rsidR="00737401" w:rsidRDefault="00737401" w:rsidP="00354B0F">
      <w:r>
        <w:separator/>
      </w:r>
    </w:p>
  </w:endnote>
  <w:endnote w:type="continuationSeparator" w:id="0">
    <w:p w14:paraId="758D99F0" w14:textId="77777777" w:rsidR="00737401" w:rsidRDefault="00737401" w:rsidP="00354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ADD70" w14:textId="77777777" w:rsidR="00737401" w:rsidRDefault="00737401" w:rsidP="00354B0F">
      <w:r>
        <w:separator/>
      </w:r>
    </w:p>
  </w:footnote>
  <w:footnote w:type="continuationSeparator" w:id="0">
    <w:p w14:paraId="609D88AF" w14:textId="77777777" w:rsidR="00737401" w:rsidRDefault="00737401" w:rsidP="00354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297"/>
    <w:rsid w:val="00084297"/>
    <w:rsid w:val="002C0A5F"/>
    <w:rsid w:val="00340D93"/>
    <w:rsid w:val="00354B0F"/>
    <w:rsid w:val="003C7935"/>
    <w:rsid w:val="004537B0"/>
    <w:rsid w:val="004D6AED"/>
    <w:rsid w:val="005D3EF8"/>
    <w:rsid w:val="00727939"/>
    <w:rsid w:val="00737401"/>
    <w:rsid w:val="008070D9"/>
    <w:rsid w:val="008E4A99"/>
    <w:rsid w:val="009120AD"/>
    <w:rsid w:val="0096128E"/>
    <w:rsid w:val="00B77D2C"/>
    <w:rsid w:val="00C1558C"/>
    <w:rsid w:val="00C56E8B"/>
    <w:rsid w:val="00DB39A2"/>
    <w:rsid w:val="00E1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5C430"/>
  <w15:chartTrackingRefBased/>
  <w15:docId w15:val="{DF4D753E-0460-4E47-9283-CAABF5D59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7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4B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4B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4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4B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凡 童</dc:creator>
  <cp:keywords/>
  <dc:description/>
  <cp:lastModifiedBy>一凡 童</cp:lastModifiedBy>
  <cp:revision>115</cp:revision>
  <dcterms:created xsi:type="dcterms:W3CDTF">2023-12-25T08:57:00Z</dcterms:created>
  <dcterms:modified xsi:type="dcterms:W3CDTF">2024-04-13T13:38:00Z</dcterms:modified>
</cp:coreProperties>
</file>